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7786" w:rsidRPr="00FC7786" w:rsidRDefault="00FC7786" w:rsidP="00A006A6">
      <w:pPr>
        <w:spacing w:after="0"/>
        <w:rPr>
          <w:rFonts w:ascii="Times New Roman" w:hAnsi="Times New Roman" w:cs="Times New Roman"/>
        </w:rPr>
      </w:pPr>
      <w:proofErr w:type="gramStart"/>
      <w:r w:rsidRPr="00FC7786">
        <w:rPr>
          <w:rFonts w:ascii="Times New Roman" w:hAnsi="Times New Roman" w:cs="Times New Roman"/>
        </w:rPr>
        <w:t>Appendix A.</w:t>
      </w:r>
      <w:proofErr w:type="gramEnd"/>
      <w:r w:rsidRPr="00FC7786">
        <w:rPr>
          <w:rFonts w:ascii="Times New Roman" w:hAnsi="Times New Roman" w:cs="Times New Roman"/>
        </w:rPr>
        <w:t xml:space="preserve"> The habitat characteristics, sum feeding time, and scavengers present at the puma experimental carcasses. Appendix A1 is the information for the puma kills, while Appendix A2 is for the puma control carcasses. Habitat characteristics reported include the primary and secondary habitat types [26], the distance to the secondary habitat, the elevation, canopy cover, slope, aspect, and overhead tree species. The scavenger sum feeding times (excluding rodents and small birds), and each of the scavengers that occurred at the carcass are also reported. </w:t>
      </w:r>
    </w:p>
    <w:p w:rsidR="00A006A6" w:rsidRDefault="00A006A6" w:rsidP="00A006A6">
      <w:pPr>
        <w:spacing w:after="0"/>
        <w:rPr>
          <w:rFonts w:ascii="Times New Roman" w:hAnsi="Times New Roman" w:cs="Times New Roman"/>
        </w:rPr>
      </w:pPr>
    </w:p>
    <w:p w:rsidR="00A006A6" w:rsidRDefault="00FC7786" w:rsidP="00A006A6">
      <w:pPr>
        <w:spacing w:after="0"/>
        <w:rPr>
          <w:rFonts w:ascii="Times New Roman" w:hAnsi="Times New Roman" w:cs="Times New Roman"/>
        </w:rPr>
      </w:pPr>
      <w:r>
        <w:rPr>
          <w:rFonts w:ascii="Times New Roman" w:hAnsi="Times New Roman" w:cs="Times New Roman"/>
        </w:rPr>
        <w:t>A1</w:t>
      </w:r>
      <w:bookmarkStart w:id="0" w:name="_GoBack"/>
      <w:bookmarkEnd w:id="0"/>
    </w:p>
    <w:tbl>
      <w:tblPr>
        <w:tblpPr w:leftFromText="180" w:rightFromText="180" w:vertAnchor="page" w:horzAnchor="margin" w:tblpY="3769"/>
        <w:tblW w:w="14264" w:type="dxa"/>
        <w:tblLook w:val="04A0" w:firstRow="1" w:lastRow="0" w:firstColumn="1" w:lastColumn="0" w:noHBand="0" w:noVBand="1"/>
      </w:tblPr>
      <w:tblGrid>
        <w:gridCol w:w="1541"/>
        <w:gridCol w:w="862"/>
        <w:gridCol w:w="1062"/>
        <w:gridCol w:w="917"/>
        <w:gridCol w:w="984"/>
        <w:gridCol w:w="840"/>
        <w:gridCol w:w="673"/>
        <w:gridCol w:w="773"/>
        <w:gridCol w:w="1425"/>
        <w:gridCol w:w="862"/>
        <w:gridCol w:w="4325"/>
      </w:tblGrid>
      <w:tr w:rsidR="00FC7786" w:rsidRPr="00FC7786" w:rsidTr="00FC7786">
        <w:trPr>
          <w:trHeight w:val="629"/>
        </w:trPr>
        <w:tc>
          <w:tcPr>
            <w:tcW w:w="1541" w:type="dxa"/>
            <w:tcBorders>
              <w:top w:val="single" w:sz="4" w:space="0" w:color="auto"/>
              <w:left w:val="single" w:sz="4" w:space="0" w:color="auto"/>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ill Carcass Name</w:t>
            </w:r>
          </w:p>
        </w:tc>
        <w:tc>
          <w:tcPr>
            <w:tcW w:w="862"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rimary Habitat</w:t>
            </w:r>
          </w:p>
        </w:tc>
        <w:tc>
          <w:tcPr>
            <w:tcW w:w="1062"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econdary Habitat</w:t>
            </w:r>
          </w:p>
        </w:tc>
        <w:tc>
          <w:tcPr>
            <w:tcW w:w="917"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istance (meters)</w:t>
            </w:r>
          </w:p>
        </w:tc>
        <w:tc>
          <w:tcPr>
            <w:tcW w:w="984"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Elevation (meters)</w:t>
            </w:r>
          </w:p>
        </w:tc>
        <w:tc>
          <w:tcPr>
            <w:tcW w:w="840"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anopy Cover</w:t>
            </w:r>
          </w:p>
        </w:tc>
        <w:tc>
          <w:tcPr>
            <w:tcW w:w="673"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lope</w:t>
            </w:r>
          </w:p>
        </w:tc>
        <w:tc>
          <w:tcPr>
            <w:tcW w:w="773"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spect</w:t>
            </w:r>
          </w:p>
        </w:tc>
        <w:tc>
          <w:tcPr>
            <w:tcW w:w="1425"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Overhead Tree</w:t>
            </w:r>
          </w:p>
        </w:tc>
        <w:tc>
          <w:tcPr>
            <w:tcW w:w="862" w:type="dxa"/>
            <w:tcBorders>
              <w:top w:val="single" w:sz="4" w:space="0" w:color="auto"/>
              <w:left w:val="nil"/>
              <w:bottom w:val="single" w:sz="4" w:space="0" w:color="auto"/>
              <w:right w:val="nil"/>
            </w:tcBorders>
            <w:shd w:val="clear" w:color="auto" w:fill="auto"/>
            <w:vAlign w:val="center"/>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um Feeding Time</w:t>
            </w:r>
          </w:p>
        </w:tc>
        <w:tc>
          <w:tcPr>
            <w:tcW w:w="4325" w:type="dxa"/>
            <w:tcBorders>
              <w:top w:val="single" w:sz="4" w:space="0" w:color="auto"/>
              <w:left w:val="nil"/>
              <w:bottom w:val="single" w:sz="4" w:space="0" w:color="auto"/>
              <w:right w:val="single" w:sz="4" w:space="0" w:color="auto"/>
            </w:tcBorders>
            <w:shd w:val="clear" w:color="auto" w:fill="auto"/>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avengers Present</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_0520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R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9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7</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ommon raven, gray fox,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6_0522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5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5</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9</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 mountain lion</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6_0526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PN</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4</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6_0605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1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8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coyot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6_0611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PN</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7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4</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common raven,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_0621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56</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5%</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ed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76</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ommon raven, turkey vulture,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_0630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08</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6</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_0703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0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5%</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828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PN</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1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6%</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4</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917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77</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ringtail,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23_0917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3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2</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1003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77</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4</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Douglas squirrel</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1009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8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hite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9_1016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7</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gray fox, fisher, ringtail,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1020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5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3</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rewer's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5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coyote, deer mouse,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9_1025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9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6</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38</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23_1028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0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fishe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9_1106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8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2</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obcat, western spotted skunk,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1109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9</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Gray fox,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lastRenderedPageBreak/>
              <w:t>K_F23_1111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85</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gwood</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deer mouse, gray fox, ringtail</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1120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23_1122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3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bcat, California ground squirrel, fisher,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1122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9</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8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2</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Coyote, gray fox, puma,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23_1130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R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75</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5</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1215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68</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8</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deer mous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1218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6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2</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123111</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8</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fishe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10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08</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1%</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9_0116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16</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0</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9</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gray fox, ringtail, scrub jay,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12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4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206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6</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obcat, coyote, deer mouse, gray fox,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9_0209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1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9</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jay, Steller's jay</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225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0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yote, gray fox, ringtail</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229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0</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ig Leaf Mapl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5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deer mouse, ringtail</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31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69</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4%</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2</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97</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common raven, coyote, fisher, gray fox, gray squirrel, scrub jay, Steller's jay,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322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9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2</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fishe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322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0</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6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8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fishe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41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7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domestic dog, fishe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42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6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2</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0</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510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6</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2</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17_0511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9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2%</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9</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eanothus</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518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97</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612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54</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620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8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623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1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4</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8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62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87</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0</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1</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628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86</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0</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ed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706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65</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hamise</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717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53</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8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coyote,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lastRenderedPageBreak/>
              <w:t>K_F43_0728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9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hite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9</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ommon raven, Douglas squirrel, golden-mantled ground squirrel, turkey vulture,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809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A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85</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2</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5</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coyote, golden-mantled ground squirrel, turkey vultur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818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TR</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6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2%</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21</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lde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fisher, gray fox, raccoon, ringtail, western spotted skunk</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913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52</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3</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8</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M33_0914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TM</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08</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7</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illow</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yot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0927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30</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4</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w:t>
            </w:r>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1007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5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6</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6</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Douglas squirrel, fisher, gray fox, ringtail, Steller's jay, western spotted skunk,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FC7786" w:rsidRPr="00FC7786" w:rsidTr="00FC7786">
        <w:trPr>
          <w:trHeight w:val="210"/>
        </w:trPr>
        <w:tc>
          <w:tcPr>
            <w:tcW w:w="1541" w:type="dxa"/>
            <w:tcBorders>
              <w:top w:val="nil"/>
              <w:left w:val="single" w:sz="4" w:space="0" w:color="auto"/>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101312</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7"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4"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71</w:t>
            </w:r>
          </w:p>
        </w:tc>
        <w:tc>
          <w:tcPr>
            <w:tcW w:w="840"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3"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78</w:t>
            </w:r>
          </w:p>
        </w:tc>
        <w:tc>
          <w:tcPr>
            <w:tcW w:w="1425"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2" w:type="dxa"/>
            <w:tcBorders>
              <w:top w:val="nil"/>
              <w:left w:val="nil"/>
              <w:bottom w:val="nil"/>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3</w:t>
            </w:r>
          </w:p>
        </w:tc>
        <w:tc>
          <w:tcPr>
            <w:tcW w:w="4325" w:type="dxa"/>
            <w:tcBorders>
              <w:top w:val="nil"/>
              <w:left w:val="nil"/>
              <w:bottom w:val="nil"/>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coyote, gray fox</w:t>
            </w:r>
          </w:p>
        </w:tc>
      </w:tr>
      <w:tr w:rsidR="00FC7786" w:rsidRPr="00FC7786" w:rsidTr="00FC7786">
        <w:trPr>
          <w:trHeight w:val="210"/>
        </w:trPr>
        <w:tc>
          <w:tcPr>
            <w:tcW w:w="1541" w:type="dxa"/>
            <w:tcBorders>
              <w:top w:val="nil"/>
              <w:left w:val="single" w:sz="4" w:space="0" w:color="auto"/>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_F43_101812</w:t>
            </w:r>
          </w:p>
        </w:tc>
        <w:tc>
          <w:tcPr>
            <w:tcW w:w="862"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2"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7"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984"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37</w:t>
            </w:r>
          </w:p>
        </w:tc>
        <w:tc>
          <w:tcPr>
            <w:tcW w:w="840"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3"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w:t>
            </w:r>
          </w:p>
        </w:tc>
        <w:tc>
          <w:tcPr>
            <w:tcW w:w="773"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0</w:t>
            </w:r>
          </w:p>
        </w:tc>
        <w:tc>
          <w:tcPr>
            <w:tcW w:w="1425"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lder</w:t>
            </w:r>
          </w:p>
        </w:tc>
        <w:tc>
          <w:tcPr>
            <w:tcW w:w="862" w:type="dxa"/>
            <w:tcBorders>
              <w:top w:val="nil"/>
              <w:left w:val="nil"/>
              <w:bottom w:val="single" w:sz="4" w:space="0" w:color="auto"/>
              <w:right w:val="nil"/>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4</w:t>
            </w:r>
          </w:p>
        </w:tc>
        <w:tc>
          <w:tcPr>
            <w:tcW w:w="4325" w:type="dxa"/>
            <w:tcBorders>
              <w:top w:val="nil"/>
              <w:left w:val="nil"/>
              <w:bottom w:val="single" w:sz="4" w:space="0" w:color="auto"/>
              <w:right w:val="single" w:sz="4" w:space="0" w:color="auto"/>
            </w:tcBorders>
            <w:shd w:val="clear" w:color="auto" w:fill="auto"/>
            <w:noWrap/>
            <w:hideMark/>
          </w:tcPr>
          <w:p w:rsidR="00FC7786" w:rsidRPr="00FC7786" w:rsidRDefault="00FC7786" w:rsidP="00FC7786">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gray fox, ringtail</w:t>
            </w:r>
          </w:p>
        </w:tc>
      </w:tr>
    </w:tbl>
    <w:p w:rsidR="00FC7786" w:rsidRPr="00FC7786" w:rsidRDefault="00FC7786">
      <w:pPr>
        <w:rPr>
          <w:rFonts w:ascii="Times New Roman" w:hAnsi="Times New Roman" w:cs="Times New Roman"/>
        </w:rPr>
      </w:pPr>
    </w:p>
    <w:p w:rsidR="00901790" w:rsidRDefault="00901790"/>
    <w:p w:rsidR="00FC7786" w:rsidRPr="00FC7786" w:rsidRDefault="00FC7786">
      <w:pPr>
        <w:rPr>
          <w:rFonts w:ascii="Times New Roman" w:hAnsi="Times New Roman" w:cs="Times New Roman"/>
        </w:rPr>
      </w:pPr>
      <w:r w:rsidRPr="00FC7786">
        <w:rPr>
          <w:rFonts w:ascii="Times New Roman" w:hAnsi="Times New Roman" w:cs="Times New Roman"/>
        </w:rPr>
        <w:t>A2</w:t>
      </w:r>
    </w:p>
    <w:tbl>
      <w:tblPr>
        <w:tblW w:w="14235" w:type="dxa"/>
        <w:tblInd w:w="93" w:type="dxa"/>
        <w:tblLook w:val="04A0" w:firstRow="1" w:lastRow="0" w:firstColumn="1" w:lastColumn="0" w:noHBand="0" w:noVBand="1"/>
      </w:tblPr>
      <w:tblGrid>
        <w:gridCol w:w="1506"/>
        <w:gridCol w:w="861"/>
        <w:gridCol w:w="1061"/>
        <w:gridCol w:w="916"/>
        <w:gridCol w:w="983"/>
        <w:gridCol w:w="839"/>
        <w:gridCol w:w="672"/>
        <w:gridCol w:w="772"/>
        <w:gridCol w:w="1743"/>
        <w:gridCol w:w="861"/>
        <w:gridCol w:w="4021"/>
      </w:tblGrid>
      <w:tr w:rsidR="003770A7" w:rsidRPr="00FC7786" w:rsidTr="00FC7786">
        <w:trPr>
          <w:trHeight w:val="457"/>
        </w:trPr>
        <w:tc>
          <w:tcPr>
            <w:tcW w:w="1506" w:type="dxa"/>
            <w:tcBorders>
              <w:top w:val="single" w:sz="4" w:space="0" w:color="auto"/>
              <w:left w:val="single" w:sz="4" w:space="0" w:color="auto"/>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aired Control Carcass Name</w:t>
            </w:r>
          </w:p>
        </w:tc>
        <w:tc>
          <w:tcPr>
            <w:tcW w:w="861"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rimary Habitat</w:t>
            </w:r>
          </w:p>
        </w:tc>
        <w:tc>
          <w:tcPr>
            <w:tcW w:w="1061"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econdary Habitat</w:t>
            </w:r>
          </w:p>
        </w:tc>
        <w:tc>
          <w:tcPr>
            <w:tcW w:w="916"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istance (meters)</w:t>
            </w:r>
          </w:p>
        </w:tc>
        <w:tc>
          <w:tcPr>
            <w:tcW w:w="983"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Elevation (meters)</w:t>
            </w:r>
          </w:p>
        </w:tc>
        <w:tc>
          <w:tcPr>
            <w:tcW w:w="839"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anopy Cover</w:t>
            </w:r>
          </w:p>
        </w:tc>
        <w:tc>
          <w:tcPr>
            <w:tcW w:w="672"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lope</w:t>
            </w:r>
          </w:p>
        </w:tc>
        <w:tc>
          <w:tcPr>
            <w:tcW w:w="772"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spect</w:t>
            </w:r>
          </w:p>
        </w:tc>
        <w:tc>
          <w:tcPr>
            <w:tcW w:w="1743"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Overhead Tree</w:t>
            </w:r>
          </w:p>
        </w:tc>
        <w:tc>
          <w:tcPr>
            <w:tcW w:w="861" w:type="dxa"/>
            <w:tcBorders>
              <w:top w:val="single" w:sz="4" w:space="0" w:color="auto"/>
              <w:left w:val="nil"/>
              <w:bottom w:val="single" w:sz="4" w:space="0" w:color="auto"/>
              <w:right w:val="nil"/>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um Feeding Time</w:t>
            </w:r>
          </w:p>
        </w:tc>
        <w:tc>
          <w:tcPr>
            <w:tcW w:w="4021" w:type="dxa"/>
            <w:tcBorders>
              <w:top w:val="single" w:sz="4" w:space="0" w:color="auto"/>
              <w:left w:val="nil"/>
              <w:bottom w:val="single" w:sz="4" w:space="0" w:color="auto"/>
              <w:right w:val="single" w:sz="4" w:space="0" w:color="auto"/>
            </w:tcBorders>
            <w:shd w:val="clear" w:color="auto" w:fill="auto"/>
            <w:vAlign w:val="center"/>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avengers Present</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_0520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8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oyote, western spotted skunk,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6_0522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A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8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6_0526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6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alifornia Buckey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7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Common raven, domestic dog, turkey vulture </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6_0605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7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8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coyote, </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6_0611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78</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7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_0621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97</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5%</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ed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3</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_0630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2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bobcat, gray fox, turkey vulture </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_0703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5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828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3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917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6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gray </w:t>
            </w:r>
            <w:r w:rsidRPr="00FC7786">
              <w:rPr>
                <w:rFonts w:ascii="Times New Roman" w:eastAsia="Times New Roman" w:hAnsi="Times New Roman" w:cs="Times New Roman"/>
                <w:color w:val="000000"/>
                <w:sz w:val="20"/>
                <w:szCs w:val="20"/>
                <w:lang w:eastAsia="en-NZ"/>
              </w:rPr>
              <w:lastRenderedPageBreak/>
              <w:t>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lastRenderedPageBreak/>
              <w:t>P_F23_0917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3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8</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coyote, </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1003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9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alifornia ground squirrel, chipmunk, Douglas squirrel</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1009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7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yote, fishe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9_1016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rewer's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7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coyote, gray fox,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1020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68</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1%</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6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alifornia ground squirrel, coyote, deer mouse, western spotted skunk,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9_1025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0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3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23_1028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39</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3</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domestic dog,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9_1106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8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alifornia ground squirrel, domestic dog, red-tailed haw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1109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3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2%</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mestic dog, gray fox, raccoon,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23_1111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4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gwood</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7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gray fox, striped skunk,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1120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2</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7</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yote, deer mouse, fisher,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23_1122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28</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8</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1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common raven, fishe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1122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7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2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70</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common raven, deer mouse, gray fox,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23_1130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7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1215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0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6%</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eer mouse, fisher, gray fox, raccoon</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1218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7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5%</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123111</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3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2</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bcat, coyot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10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02</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4%</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Fisher, Steller's jay</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9_0116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4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Fisher, gray fox, scrub jay,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12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4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bcat, domestic dog, gray fox, western spotted skunk</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206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8</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4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obcat, coyote, gray fox, puma, ringtail</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9_0209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17</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2%</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7</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72</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Fisher,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225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H</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4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7</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3</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American Robin, gray fox, puma, Steller's jay,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229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49</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ig Leaf Mapl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3</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coyote,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31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7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4%</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4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bobcat, common raven, deer mouse, fisher, gray fox, gray squirrel, Steller's </w:t>
            </w:r>
            <w:r w:rsidRPr="00FC7786">
              <w:rPr>
                <w:rFonts w:ascii="Times New Roman" w:eastAsia="Times New Roman" w:hAnsi="Times New Roman" w:cs="Times New Roman"/>
                <w:color w:val="000000"/>
                <w:sz w:val="20"/>
                <w:szCs w:val="20"/>
                <w:lang w:eastAsia="en-NZ"/>
              </w:rPr>
              <w:lastRenderedPageBreak/>
              <w:t xml:space="preserve">jay,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lastRenderedPageBreak/>
              <w:t>P_F17_0322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5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3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coyote,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322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0</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4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Live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5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domestic dog, gray fox, puma, ringtail</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41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75</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9</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anzanita</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3</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domestic dog, gray fox,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42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62</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2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2</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fisher,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510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Scrub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7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 fisher, gray fox, striped skunk,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17_0511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8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2%</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44</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eanothus</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6</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ack bear, common raven, coyote, golden eagl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518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G</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18</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4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612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2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620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94</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onderosa Pin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2</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yote, puma,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623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20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8%</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3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17</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coyote, deer mouse, gray fox</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62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4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628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3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8</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Red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deer mouse,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706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4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hamise</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5</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717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83</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2%</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Common raven,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728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CP</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79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hite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hipmunk, common raven,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809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A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950</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8</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Incense Ceda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59</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alifornia ground squirrel, common raven, coyote, turkey vulture</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818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T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16</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5%</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06</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lde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 xml:space="preserve">Black bear, coyote, fisher, gray fox, puma, white-footed </w:t>
            </w:r>
            <w:proofErr w:type="spellStart"/>
            <w:r w:rsidRPr="00FC7786">
              <w:rPr>
                <w:rFonts w:ascii="Times New Roman" w:eastAsia="Times New Roman" w:hAnsi="Times New Roman" w:cs="Times New Roman"/>
                <w:color w:val="000000"/>
                <w:sz w:val="20"/>
                <w:szCs w:val="20"/>
                <w:lang w:eastAsia="en-NZ"/>
              </w:rPr>
              <w:t>woodrat</w:t>
            </w:r>
            <w:proofErr w:type="spellEnd"/>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913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82</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fisher</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M33_0914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TM</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6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3</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Willow</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mmon raven</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0927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KM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537</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4</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71</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ouglas Fir</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6</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bobcat, domestic dog, golden-mantled ground squirrel</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1007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6</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77</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7%</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3</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5</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8</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Douglas squirrel, gray fox, ringtail, Steller's jay</w:t>
            </w:r>
          </w:p>
        </w:tc>
      </w:tr>
      <w:tr w:rsidR="003770A7" w:rsidRPr="00FC7786" w:rsidTr="00FC7786">
        <w:trPr>
          <w:trHeight w:val="152"/>
        </w:trPr>
        <w:tc>
          <w:tcPr>
            <w:tcW w:w="1506" w:type="dxa"/>
            <w:tcBorders>
              <w:top w:val="nil"/>
              <w:left w:val="single" w:sz="4" w:space="0" w:color="auto"/>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101312</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C</w:t>
            </w:r>
          </w:p>
        </w:tc>
        <w:tc>
          <w:tcPr>
            <w:tcW w:w="10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DFR</w:t>
            </w:r>
          </w:p>
        </w:tc>
        <w:tc>
          <w:tcPr>
            <w:tcW w:w="916"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5</w:t>
            </w:r>
          </w:p>
        </w:tc>
        <w:tc>
          <w:tcPr>
            <w:tcW w:w="98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41</w:t>
            </w:r>
          </w:p>
        </w:tc>
        <w:tc>
          <w:tcPr>
            <w:tcW w:w="839"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99%</w:t>
            </w:r>
          </w:p>
        </w:tc>
        <w:tc>
          <w:tcPr>
            <w:tcW w:w="6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8</w:t>
            </w:r>
          </w:p>
        </w:tc>
        <w:tc>
          <w:tcPr>
            <w:tcW w:w="772"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322</w:t>
            </w:r>
          </w:p>
        </w:tc>
        <w:tc>
          <w:tcPr>
            <w:tcW w:w="1743"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Oak</w:t>
            </w:r>
          </w:p>
        </w:tc>
        <w:tc>
          <w:tcPr>
            <w:tcW w:w="861" w:type="dxa"/>
            <w:tcBorders>
              <w:top w:val="nil"/>
              <w:left w:val="nil"/>
              <w:bottom w:val="nil"/>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54</w:t>
            </w:r>
          </w:p>
        </w:tc>
        <w:tc>
          <w:tcPr>
            <w:tcW w:w="4021" w:type="dxa"/>
            <w:tcBorders>
              <w:top w:val="nil"/>
              <w:left w:val="nil"/>
              <w:bottom w:val="nil"/>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Black bear, coyote, fisher, gray fox</w:t>
            </w:r>
          </w:p>
        </w:tc>
      </w:tr>
      <w:tr w:rsidR="003770A7" w:rsidRPr="00FC7786" w:rsidTr="00FC7786">
        <w:trPr>
          <w:trHeight w:val="152"/>
        </w:trPr>
        <w:tc>
          <w:tcPr>
            <w:tcW w:w="1506" w:type="dxa"/>
            <w:tcBorders>
              <w:top w:val="nil"/>
              <w:left w:val="single" w:sz="4" w:space="0" w:color="auto"/>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P_F43_101812</w:t>
            </w:r>
          </w:p>
        </w:tc>
        <w:tc>
          <w:tcPr>
            <w:tcW w:w="861"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RI</w:t>
            </w:r>
          </w:p>
        </w:tc>
        <w:tc>
          <w:tcPr>
            <w:tcW w:w="1061"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MHW</w:t>
            </w:r>
          </w:p>
        </w:tc>
        <w:tc>
          <w:tcPr>
            <w:tcW w:w="916"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8</w:t>
            </w:r>
          </w:p>
        </w:tc>
        <w:tc>
          <w:tcPr>
            <w:tcW w:w="983"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121</w:t>
            </w:r>
          </w:p>
        </w:tc>
        <w:tc>
          <w:tcPr>
            <w:tcW w:w="839"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00%</w:t>
            </w:r>
          </w:p>
        </w:tc>
        <w:tc>
          <w:tcPr>
            <w:tcW w:w="672"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13</w:t>
            </w:r>
          </w:p>
        </w:tc>
        <w:tc>
          <w:tcPr>
            <w:tcW w:w="772"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92</w:t>
            </w:r>
          </w:p>
        </w:tc>
        <w:tc>
          <w:tcPr>
            <w:tcW w:w="1743"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Alder</w:t>
            </w:r>
          </w:p>
        </w:tc>
        <w:tc>
          <w:tcPr>
            <w:tcW w:w="861" w:type="dxa"/>
            <w:tcBorders>
              <w:top w:val="nil"/>
              <w:left w:val="nil"/>
              <w:bottom w:val="single" w:sz="4" w:space="0" w:color="auto"/>
              <w:right w:val="nil"/>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202</w:t>
            </w:r>
          </w:p>
        </w:tc>
        <w:tc>
          <w:tcPr>
            <w:tcW w:w="4021" w:type="dxa"/>
            <w:tcBorders>
              <w:top w:val="nil"/>
              <w:left w:val="nil"/>
              <w:bottom w:val="single" w:sz="4" w:space="0" w:color="auto"/>
              <w:right w:val="single" w:sz="4" w:space="0" w:color="auto"/>
            </w:tcBorders>
            <w:shd w:val="clear" w:color="auto" w:fill="auto"/>
            <w:noWrap/>
            <w:hideMark/>
          </w:tcPr>
          <w:p w:rsidR="003770A7" w:rsidRPr="00FC7786" w:rsidRDefault="003770A7" w:rsidP="003770A7">
            <w:pPr>
              <w:spacing w:after="0" w:line="240" w:lineRule="auto"/>
              <w:rPr>
                <w:rFonts w:ascii="Times New Roman" w:eastAsia="Times New Roman" w:hAnsi="Times New Roman" w:cs="Times New Roman"/>
                <w:color w:val="000000"/>
                <w:sz w:val="20"/>
                <w:szCs w:val="20"/>
                <w:lang w:eastAsia="en-NZ"/>
              </w:rPr>
            </w:pPr>
            <w:r w:rsidRPr="00FC7786">
              <w:rPr>
                <w:rFonts w:ascii="Times New Roman" w:eastAsia="Times New Roman" w:hAnsi="Times New Roman" w:cs="Times New Roman"/>
                <w:color w:val="000000"/>
                <w:sz w:val="20"/>
                <w:szCs w:val="20"/>
                <w:lang w:eastAsia="en-NZ"/>
              </w:rPr>
              <w:t>Gray fox, ringtail</w:t>
            </w:r>
          </w:p>
        </w:tc>
      </w:tr>
    </w:tbl>
    <w:p w:rsidR="003770A7" w:rsidRDefault="003770A7"/>
    <w:sectPr w:rsidR="003770A7" w:rsidSect="0053227F">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27F"/>
    <w:rsid w:val="00002160"/>
    <w:rsid w:val="00003D05"/>
    <w:rsid w:val="0000428D"/>
    <w:rsid w:val="00004614"/>
    <w:rsid w:val="00017D6D"/>
    <w:rsid w:val="00024412"/>
    <w:rsid w:val="00031A9D"/>
    <w:rsid w:val="0003268D"/>
    <w:rsid w:val="000436AC"/>
    <w:rsid w:val="00057A99"/>
    <w:rsid w:val="000650B5"/>
    <w:rsid w:val="00075144"/>
    <w:rsid w:val="0007572B"/>
    <w:rsid w:val="00082210"/>
    <w:rsid w:val="00084F72"/>
    <w:rsid w:val="00090492"/>
    <w:rsid w:val="00092435"/>
    <w:rsid w:val="000932F6"/>
    <w:rsid w:val="00093DFF"/>
    <w:rsid w:val="000A34C4"/>
    <w:rsid w:val="000A5469"/>
    <w:rsid w:val="000A6676"/>
    <w:rsid w:val="000A6C37"/>
    <w:rsid w:val="000B178F"/>
    <w:rsid w:val="000B21DE"/>
    <w:rsid w:val="000B7358"/>
    <w:rsid w:val="000C0E5F"/>
    <w:rsid w:val="000C44F6"/>
    <w:rsid w:val="000C68D2"/>
    <w:rsid w:val="000D09AD"/>
    <w:rsid w:val="000D4281"/>
    <w:rsid w:val="000D475B"/>
    <w:rsid w:val="000D4C6D"/>
    <w:rsid w:val="000D764F"/>
    <w:rsid w:val="000E1E57"/>
    <w:rsid w:val="000E205C"/>
    <w:rsid w:val="000E6D78"/>
    <w:rsid w:val="000F0772"/>
    <w:rsid w:val="000F13C8"/>
    <w:rsid w:val="001003F7"/>
    <w:rsid w:val="00105066"/>
    <w:rsid w:val="00105CDA"/>
    <w:rsid w:val="001066BD"/>
    <w:rsid w:val="0010697D"/>
    <w:rsid w:val="00106BE7"/>
    <w:rsid w:val="0010733C"/>
    <w:rsid w:val="001078CE"/>
    <w:rsid w:val="0011421F"/>
    <w:rsid w:val="001165FC"/>
    <w:rsid w:val="00123D5F"/>
    <w:rsid w:val="00125069"/>
    <w:rsid w:val="00127391"/>
    <w:rsid w:val="00132353"/>
    <w:rsid w:val="0013288A"/>
    <w:rsid w:val="00132A60"/>
    <w:rsid w:val="00140197"/>
    <w:rsid w:val="00146AFA"/>
    <w:rsid w:val="00150FCC"/>
    <w:rsid w:val="00154C66"/>
    <w:rsid w:val="001572D2"/>
    <w:rsid w:val="001573AA"/>
    <w:rsid w:val="001621E7"/>
    <w:rsid w:val="0016630E"/>
    <w:rsid w:val="00170AC3"/>
    <w:rsid w:val="00171FF2"/>
    <w:rsid w:val="001768FF"/>
    <w:rsid w:val="001806C2"/>
    <w:rsid w:val="001809DA"/>
    <w:rsid w:val="00181432"/>
    <w:rsid w:val="001840F6"/>
    <w:rsid w:val="001847CC"/>
    <w:rsid w:val="00190F2E"/>
    <w:rsid w:val="001933AF"/>
    <w:rsid w:val="00193A1B"/>
    <w:rsid w:val="001969C3"/>
    <w:rsid w:val="001A6A6F"/>
    <w:rsid w:val="001B27BD"/>
    <w:rsid w:val="001C154C"/>
    <w:rsid w:val="001C6A89"/>
    <w:rsid w:val="001D09E8"/>
    <w:rsid w:val="001D109B"/>
    <w:rsid w:val="001D2F6C"/>
    <w:rsid w:val="001D61C6"/>
    <w:rsid w:val="001E0F3C"/>
    <w:rsid w:val="001E436E"/>
    <w:rsid w:val="001E6857"/>
    <w:rsid w:val="001F0EE5"/>
    <w:rsid w:val="001F10DF"/>
    <w:rsid w:val="001F2F2C"/>
    <w:rsid w:val="001F307E"/>
    <w:rsid w:val="001F6101"/>
    <w:rsid w:val="001F6672"/>
    <w:rsid w:val="001F72C8"/>
    <w:rsid w:val="001F7D5D"/>
    <w:rsid w:val="0020512E"/>
    <w:rsid w:val="002059EE"/>
    <w:rsid w:val="00206ABA"/>
    <w:rsid w:val="00207DC4"/>
    <w:rsid w:val="0021197A"/>
    <w:rsid w:val="00211B07"/>
    <w:rsid w:val="00212A09"/>
    <w:rsid w:val="00216B4D"/>
    <w:rsid w:val="00223B7A"/>
    <w:rsid w:val="00230998"/>
    <w:rsid w:val="002346C9"/>
    <w:rsid w:val="00234FE6"/>
    <w:rsid w:val="00235729"/>
    <w:rsid w:val="0023573F"/>
    <w:rsid w:val="00252830"/>
    <w:rsid w:val="00253DD8"/>
    <w:rsid w:val="00261308"/>
    <w:rsid w:val="00262D08"/>
    <w:rsid w:val="00264E1B"/>
    <w:rsid w:val="0026618B"/>
    <w:rsid w:val="00266EDE"/>
    <w:rsid w:val="0026790A"/>
    <w:rsid w:val="00273E28"/>
    <w:rsid w:val="00281417"/>
    <w:rsid w:val="00281C54"/>
    <w:rsid w:val="00283393"/>
    <w:rsid w:val="00283C4F"/>
    <w:rsid w:val="00290B4C"/>
    <w:rsid w:val="00290BAA"/>
    <w:rsid w:val="0029101C"/>
    <w:rsid w:val="00291520"/>
    <w:rsid w:val="00294893"/>
    <w:rsid w:val="00296317"/>
    <w:rsid w:val="00297CB7"/>
    <w:rsid w:val="00297E64"/>
    <w:rsid w:val="002A18CB"/>
    <w:rsid w:val="002A3EF5"/>
    <w:rsid w:val="002A595D"/>
    <w:rsid w:val="002B3B8A"/>
    <w:rsid w:val="002C109D"/>
    <w:rsid w:val="002C165D"/>
    <w:rsid w:val="002C2CC9"/>
    <w:rsid w:val="002C5CC4"/>
    <w:rsid w:val="002C7403"/>
    <w:rsid w:val="002C7FE2"/>
    <w:rsid w:val="002D1329"/>
    <w:rsid w:val="002D3869"/>
    <w:rsid w:val="002E5F2F"/>
    <w:rsid w:val="002F24A0"/>
    <w:rsid w:val="002F390C"/>
    <w:rsid w:val="002F3AB6"/>
    <w:rsid w:val="00311764"/>
    <w:rsid w:val="00311F43"/>
    <w:rsid w:val="0031395F"/>
    <w:rsid w:val="003165D7"/>
    <w:rsid w:val="00317090"/>
    <w:rsid w:val="00321E6A"/>
    <w:rsid w:val="00325C47"/>
    <w:rsid w:val="00331B7E"/>
    <w:rsid w:val="00333077"/>
    <w:rsid w:val="00333E86"/>
    <w:rsid w:val="003362B2"/>
    <w:rsid w:val="0033691E"/>
    <w:rsid w:val="003425F0"/>
    <w:rsid w:val="00342DF5"/>
    <w:rsid w:val="003469CA"/>
    <w:rsid w:val="00346B96"/>
    <w:rsid w:val="0035527A"/>
    <w:rsid w:val="00356FE2"/>
    <w:rsid w:val="0036484B"/>
    <w:rsid w:val="00367D92"/>
    <w:rsid w:val="003707B1"/>
    <w:rsid w:val="003753A4"/>
    <w:rsid w:val="003770A7"/>
    <w:rsid w:val="00381BFE"/>
    <w:rsid w:val="00383DBC"/>
    <w:rsid w:val="00387C5A"/>
    <w:rsid w:val="00392905"/>
    <w:rsid w:val="00392C87"/>
    <w:rsid w:val="00392E48"/>
    <w:rsid w:val="00393798"/>
    <w:rsid w:val="003A1616"/>
    <w:rsid w:val="003A16A7"/>
    <w:rsid w:val="003A27E1"/>
    <w:rsid w:val="003A5F98"/>
    <w:rsid w:val="003B4993"/>
    <w:rsid w:val="003B4D4D"/>
    <w:rsid w:val="003B6A28"/>
    <w:rsid w:val="003C28D9"/>
    <w:rsid w:val="003C6024"/>
    <w:rsid w:val="003D088C"/>
    <w:rsid w:val="003D6B30"/>
    <w:rsid w:val="003D7B0B"/>
    <w:rsid w:val="003F3821"/>
    <w:rsid w:val="003F510A"/>
    <w:rsid w:val="003F5A5B"/>
    <w:rsid w:val="003F6512"/>
    <w:rsid w:val="00405DDA"/>
    <w:rsid w:val="00406910"/>
    <w:rsid w:val="0041673D"/>
    <w:rsid w:val="004170BC"/>
    <w:rsid w:val="004214B3"/>
    <w:rsid w:val="004228C2"/>
    <w:rsid w:val="004332AE"/>
    <w:rsid w:val="0043565E"/>
    <w:rsid w:val="00435E2B"/>
    <w:rsid w:val="00440BBF"/>
    <w:rsid w:val="004456F5"/>
    <w:rsid w:val="00447208"/>
    <w:rsid w:val="00447832"/>
    <w:rsid w:val="00451213"/>
    <w:rsid w:val="00453A7A"/>
    <w:rsid w:val="00453E49"/>
    <w:rsid w:val="00454C03"/>
    <w:rsid w:val="00457DDE"/>
    <w:rsid w:val="00471451"/>
    <w:rsid w:val="004763B6"/>
    <w:rsid w:val="00477DB0"/>
    <w:rsid w:val="00482FBC"/>
    <w:rsid w:val="00483EFC"/>
    <w:rsid w:val="0048644E"/>
    <w:rsid w:val="00486818"/>
    <w:rsid w:val="004879C7"/>
    <w:rsid w:val="00491414"/>
    <w:rsid w:val="004932BD"/>
    <w:rsid w:val="00496387"/>
    <w:rsid w:val="004A0F4C"/>
    <w:rsid w:val="004A22CA"/>
    <w:rsid w:val="004A6F45"/>
    <w:rsid w:val="004B3D5F"/>
    <w:rsid w:val="004B4B8C"/>
    <w:rsid w:val="004B4F01"/>
    <w:rsid w:val="004B6BAB"/>
    <w:rsid w:val="004B7181"/>
    <w:rsid w:val="004C1829"/>
    <w:rsid w:val="004C7108"/>
    <w:rsid w:val="004C7B5B"/>
    <w:rsid w:val="004C7F17"/>
    <w:rsid w:val="004D1803"/>
    <w:rsid w:val="004D5B3F"/>
    <w:rsid w:val="004D5BE2"/>
    <w:rsid w:val="004E6D1E"/>
    <w:rsid w:val="004E733D"/>
    <w:rsid w:val="004F1A42"/>
    <w:rsid w:val="004F7344"/>
    <w:rsid w:val="00502045"/>
    <w:rsid w:val="005120F9"/>
    <w:rsid w:val="00512AD7"/>
    <w:rsid w:val="00513DC0"/>
    <w:rsid w:val="00516BA0"/>
    <w:rsid w:val="00517B1E"/>
    <w:rsid w:val="00525BF0"/>
    <w:rsid w:val="00526D63"/>
    <w:rsid w:val="005309D3"/>
    <w:rsid w:val="0053227F"/>
    <w:rsid w:val="0054356B"/>
    <w:rsid w:val="00543F78"/>
    <w:rsid w:val="005567CA"/>
    <w:rsid w:val="00561A19"/>
    <w:rsid w:val="0056455F"/>
    <w:rsid w:val="00570897"/>
    <w:rsid w:val="00573054"/>
    <w:rsid w:val="005842E4"/>
    <w:rsid w:val="005845F7"/>
    <w:rsid w:val="00585C7B"/>
    <w:rsid w:val="00591AC9"/>
    <w:rsid w:val="005968E8"/>
    <w:rsid w:val="005A0A99"/>
    <w:rsid w:val="005A5116"/>
    <w:rsid w:val="005A68D3"/>
    <w:rsid w:val="005A7F43"/>
    <w:rsid w:val="005B52C2"/>
    <w:rsid w:val="005B6130"/>
    <w:rsid w:val="005B718E"/>
    <w:rsid w:val="005B7B79"/>
    <w:rsid w:val="005C1CAC"/>
    <w:rsid w:val="005C258F"/>
    <w:rsid w:val="005D0470"/>
    <w:rsid w:val="005D0480"/>
    <w:rsid w:val="005D6351"/>
    <w:rsid w:val="005D6CDF"/>
    <w:rsid w:val="005E2057"/>
    <w:rsid w:val="005E4CDF"/>
    <w:rsid w:val="005E51CA"/>
    <w:rsid w:val="005E6129"/>
    <w:rsid w:val="005F098E"/>
    <w:rsid w:val="005F5298"/>
    <w:rsid w:val="00600A9C"/>
    <w:rsid w:val="00600EEB"/>
    <w:rsid w:val="0060116D"/>
    <w:rsid w:val="0060245F"/>
    <w:rsid w:val="006034FB"/>
    <w:rsid w:val="00603D48"/>
    <w:rsid w:val="00605AEA"/>
    <w:rsid w:val="0061336B"/>
    <w:rsid w:val="006135F0"/>
    <w:rsid w:val="006153D2"/>
    <w:rsid w:val="00615A2E"/>
    <w:rsid w:val="00621A9D"/>
    <w:rsid w:val="00622D13"/>
    <w:rsid w:val="0062404E"/>
    <w:rsid w:val="00624930"/>
    <w:rsid w:val="00625AD4"/>
    <w:rsid w:val="00632D65"/>
    <w:rsid w:val="006335EB"/>
    <w:rsid w:val="00635F78"/>
    <w:rsid w:val="006360B6"/>
    <w:rsid w:val="006419BD"/>
    <w:rsid w:val="00644C09"/>
    <w:rsid w:val="00651A6E"/>
    <w:rsid w:val="006549FC"/>
    <w:rsid w:val="0065547C"/>
    <w:rsid w:val="00655898"/>
    <w:rsid w:val="00657BFF"/>
    <w:rsid w:val="006609AF"/>
    <w:rsid w:val="00663D1F"/>
    <w:rsid w:val="0066656C"/>
    <w:rsid w:val="0067324B"/>
    <w:rsid w:val="006770ED"/>
    <w:rsid w:val="00680BA1"/>
    <w:rsid w:val="00680DD1"/>
    <w:rsid w:val="00681039"/>
    <w:rsid w:val="0069054F"/>
    <w:rsid w:val="00693CC5"/>
    <w:rsid w:val="006943AE"/>
    <w:rsid w:val="00694DB8"/>
    <w:rsid w:val="0069528F"/>
    <w:rsid w:val="006A266E"/>
    <w:rsid w:val="006A3D24"/>
    <w:rsid w:val="006B1A0A"/>
    <w:rsid w:val="006B2F5A"/>
    <w:rsid w:val="006B3419"/>
    <w:rsid w:val="006C329C"/>
    <w:rsid w:val="006C4F23"/>
    <w:rsid w:val="006E166D"/>
    <w:rsid w:val="006E5A94"/>
    <w:rsid w:val="006E6798"/>
    <w:rsid w:val="006E7C3F"/>
    <w:rsid w:val="006F1333"/>
    <w:rsid w:val="006F1452"/>
    <w:rsid w:val="0070561A"/>
    <w:rsid w:val="00707286"/>
    <w:rsid w:val="0071051C"/>
    <w:rsid w:val="00713DF4"/>
    <w:rsid w:val="00713F79"/>
    <w:rsid w:val="0072075D"/>
    <w:rsid w:val="007209D6"/>
    <w:rsid w:val="007227F9"/>
    <w:rsid w:val="00731E9B"/>
    <w:rsid w:val="00731F4F"/>
    <w:rsid w:val="00732B42"/>
    <w:rsid w:val="00734712"/>
    <w:rsid w:val="00735F8A"/>
    <w:rsid w:val="00741B52"/>
    <w:rsid w:val="007423D7"/>
    <w:rsid w:val="00744301"/>
    <w:rsid w:val="00750A4C"/>
    <w:rsid w:val="00756067"/>
    <w:rsid w:val="00763E9C"/>
    <w:rsid w:val="00765FEC"/>
    <w:rsid w:val="007759E8"/>
    <w:rsid w:val="007800DB"/>
    <w:rsid w:val="00781A11"/>
    <w:rsid w:val="00786253"/>
    <w:rsid w:val="007868A7"/>
    <w:rsid w:val="00790238"/>
    <w:rsid w:val="00794B31"/>
    <w:rsid w:val="007952B1"/>
    <w:rsid w:val="007968BC"/>
    <w:rsid w:val="007968F9"/>
    <w:rsid w:val="007A0032"/>
    <w:rsid w:val="007A3126"/>
    <w:rsid w:val="007A3A36"/>
    <w:rsid w:val="007A4357"/>
    <w:rsid w:val="007A5461"/>
    <w:rsid w:val="007B0993"/>
    <w:rsid w:val="007B25CA"/>
    <w:rsid w:val="007B3942"/>
    <w:rsid w:val="007B55DB"/>
    <w:rsid w:val="007B738E"/>
    <w:rsid w:val="007C3249"/>
    <w:rsid w:val="007C764C"/>
    <w:rsid w:val="007D01D5"/>
    <w:rsid w:val="007D34CC"/>
    <w:rsid w:val="007D749F"/>
    <w:rsid w:val="007D7F7D"/>
    <w:rsid w:val="007E2EAA"/>
    <w:rsid w:val="007E61C2"/>
    <w:rsid w:val="007E7D93"/>
    <w:rsid w:val="007F015B"/>
    <w:rsid w:val="007F3267"/>
    <w:rsid w:val="007F705A"/>
    <w:rsid w:val="008022D4"/>
    <w:rsid w:val="00802A02"/>
    <w:rsid w:val="008073DD"/>
    <w:rsid w:val="00807BAA"/>
    <w:rsid w:val="0081105C"/>
    <w:rsid w:val="00820A31"/>
    <w:rsid w:val="0082367A"/>
    <w:rsid w:val="00825B65"/>
    <w:rsid w:val="008433C4"/>
    <w:rsid w:val="008437F6"/>
    <w:rsid w:val="008449F1"/>
    <w:rsid w:val="0084689A"/>
    <w:rsid w:val="00846DB9"/>
    <w:rsid w:val="008577C7"/>
    <w:rsid w:val="00871549"/>
    <w:rsid w:val="00871A48"/>
    <w:rsid w:val="0087202B"/>
    <w:rsid w:val="00873397"/>
    <w:rsid w:val="00875061"/>
    <w:rsid w:val="00880B30"/>
    <w:rsid w:val="00882DA6"/>
    <w:rsid w:val="008853B6"/>
    <w:rsid w:val="00890BB1"/>
    <w:rsid w:val="00892491"/>
    <w:rsid w:val="00897C55"/>
    <w:rsid w:val="00897D58"/>
    <w:rsid w:val="008A0DC4"/>
    <w:rsid w:val="008A34C7"/>
    <w:rsid w:val="008A3A22"/>
    <w:rsid w:val="008B37C9"/>
    <w:rsid w:val="008B6CCB"/>
    <w:rsid w:val="008C033A"/>
    <w:rsid w:val="008C4FA7"/>
    <w:rsid w:val="008D006F"/>
    <w:rsid w:val="008D6DD5"/>
    <w:rsid w:val="008E2DF1"/>
    <w:rsid w:val="008F1907"/>
    <w:rsid w:val="008F394A"/>
    <w:rsid w:val="008F56D5"/>
    <w:rsid w:val="00900798"/>
    <w:rsid w:val="00901790"/>
    <w:rsid w:val="0090404A"/>
    <w:rsid w:val="00904957"/>
    <w:rsid w:val="0090525D"/>
    <w:rsid w:val="009064AA"/>
    <w:rsid w:val="00907780"/>
    <w:rsid w:val="00910A77"/>
    <w:rsid w:val="00910EE9"/>
    <w:rsid w:val="00914E2B"/>
    <w:rsid w:val="00924294"/>
    <w:rsid w:val="009254B4"/>
    <w:rsid w:val="009370FA"/>
    <w:rsid w:val="009422B2"/>
    <w:rsid w:val="00946B62"/>
    <w:rsid w:val="009527EE"/>
    <w:rsid w:val="00955753"/>
    <w:rsid w:val="00955DE1"/>
    <w:rsid w:val="009565E9"/>
    <w:rsid w:val="0096484A"/>
    <w:rsid w:val="00967CE0"/>
    <w:rsid w:val="00970D33"/>
    <w:rsid w:val="0097464B"/>
    <w:rsid w:val="00977009"/>
    <w:rsid w:val="00980699"/>
    <w:rsid w:val="00981543"/>
    <w:rsid w:val="00983D9E"/>
    <w:rsid w:val="00984F77"/>
    <w:rsid w:val="00985043"/>
    <w:rsid w:val="00986D7C"/>
    <w:rsid w:val="0099056F"/>
    <w:rsid w:val="00991DC8"/>
    <w:rsid w:val="0099290A"/>
    <w:rsid w:val="00995810"/>
    <w:rsid w:val="00995A6B"/>
    <w:rsid w:val="00995D5B"/>
    <w:rsid w:val="009A0877"/>
    <w:rsid w:val="009A31B1"/>
    <w:rsid w:val="009B1588"/>
    <w:rsid w:val="009B24CF"/>
    <w:rsid w:val="009B3989"/>
    <w:rsid w:val="009B4A8B"/>
    <w:rsid w:val="009C31B7"/>
    <w:rsid w:val="009D179B"/>
    <w:rsid w:val="009D48AB"/>
    <w:rsid w:val="009D5B9B"/>
    <w:rsid w:val="009D7368"/>
    <w:rsid w:val="009E3B22"/>
    <w:rsid w:val="009E6F94"/>
    <w:rsid w:val="009E7F90"/>
    <w:rsid w:val="009F3724"/>
    <w:rsid w:val="009F4F24"/>
    <w:rsid w:val="009F75EF"/>
    <w:rsid w:val="00A006A6"/>
    <w:rsid w:val="00A044DB"/>
    <w:rsid w:val="00A0615B"/>
    <w:rsid w:val="00A063F4"/>
    <w:rsid w:val="00A071ED"/>
    <w:rsid w:val="00A12A4B"/>
    <w:rsid w:val="00A13E3F"/>
    <w:rsid w:val="00A1766D"/>
    <w:rsid w:val="00A21398"/>
    <w:rsid w:val="00A24F4A"/>
    <w:rsid w:val="00A26ECC"/>
    <w:rsid w:val="00A30D56"/>
    <w:rsid w:val="00A32F56"/>
    <w:rsid w:val="00A37967"/>
    <w:rsid w:val="00A41E17"/>
    <w:rsid w:val="00A42047"/>
    <w:rsid w:val="00A42BAC"/>
    <w:rsid w:val="00A4640D"/>
    <w:rsid w:val="00A47F17"/>
    <w:rsid w:val="00A53906"/>
    <w:rsid w:val="00A574BD"/>
    <w:rsid w:val="00A6051E"/>
    <w:rsid w:val="00A626EA"/>
    <w:rsid w:val="00A639EE"/>
    <w:rsid w:val="00A6542F"/>
    <w:rsid w:val="00A71F67"/>
    <w:rsid w:val="00A76099"/>
    <w:rsid w:val="00A80986"/>
    <w:rsid w:val="00A83D7C"/>
    <w:rsid w:val="00A87554"/>
    <w:rsid w:val="00A946B0"/>
    <w:rsid w:val="00A956D1"/>
    <w:rsid w:val="00A959D8"/>
    <w:rsid w:val="00AA1072"/>
    <w:rsid w:val="00AB6727"/>
    <w:rsid w:val="00AC07C1"/>
    <w:rsid w:val="00AC1489"/>
    <w:rsid w:val="00AC3DA0"/>
    <w:rsid w:val="00AD2268"/>
    <w:rsid w:val="00AD2F73"/>
    <w:rsid w:val="00AD4B7E"/>
    <w:rsid w:val="00AD781C"/>
    <w:rsid w:val="00AE04E6"/>
    <w:rsid w:val="00AE0E70"/>
    <w:rsid w:val="00AE231A"/>
    <w:rsid w:val="00AE35C6"/>
    <w:rsid w:val="00AE6563"/>
    <w:rsid w:val="00AF096F"/>
    <w:rsid w:val="00AF1A6D"/>
    <w:rsid w:val="00AF5245"/>
    <w:rsid w:val="00AF58AB"/>
    <w:rsid w:val="00B023C0"/>
    <w:rsid w:val="00B16047"/>
    <w:rsid w:val="00B2025F"/>
    <w:rsid w:val="00B207DD"/>
    <w:rsid w:val="00B24153"/>
    <w:rsid w:val="00B31961"/>
    <w:rsid w:val="00B32772"/>
    <w:rsid w:val="00B3417E"/>
    <w:rsid w:val="00B37B4D"/>
    <w:rsid w:val="00B52E40"/>
    <w:rsid w:val="00B54FC5"/>
    <w:rsid w:val="00B55246"/>
    <w:rsid w:val="00B553EB"/>
    <w:rsid w:val="00B56412"/>
    <w:rsid w:val="00B56D54"/>
    <w:rsid w:val="00B57261"/>
    <w:rsid w:val="00B70062"/>
    <w:rsid w:val="00B7137F"/>
    <w:rsid w:val="00B76D50"/>
    <w:rsid w:val="00B85367"/>
    <w:rsid w:val="00B86F95"/>
    <w:rsid w:val="00B942DD"/>
    <w:rsid w:val="00B95433"/>
    <w:rsid w:val="00B958E9"/>
    <w:rsid w:val="00B97A1D"/>
    <w:rsid w:val="00BA156F"/>
    <w:rsid w:val="00BA5E72"/>
    <w:rsid w:val="00BA6186"/>
    <w:rsid w:val="00BA72E2"/>
    <w:rsid w:val="00BA7C8F"/>
    <w:rsid w:val="00BB0121"/>
    <w:rsid w:val="00BB025D"/>
    <w:rsid w:val="00BB3EDA"/>
    <w:rsid w:val="00BB42B3"/>
    <w:rsid w:val="00BB494F"/>
    <w:rsid w:val="00BB50D1"/>
    <w:rsid w:val="00BD4DE7"/>
    <w:rsid w:val="00BD6E69"/>
    <w:rsid w:val="00BD711B"/>
    <w:rsid w:val="00BE01F3"/>
    <w:rsid w:val="00BE66CF"/>
    <w:rsid w:val="00BF692B"/>
    <w:rsid w:val="00C0129D"/>
    <w:rsid w:val="00C02328"/>
    <w:rsid w:val="00C0405F"/>
    <w:rsid w:val="00C04823"/>
    <w:rsid w:val="00C0557B"/>
    <w:rsid w:val="00C05ABA"/>
    <w:rsid w:val="00C07EE6"/>
    <w:rsid w:val="00C1000F"/>
    <w:rsid w:val="00C14834"/>
    <w:rsid w:val="00C15F59"/>
    <w:rsid w:val="00C16100"/>
    <w:rsid w:val="00C16B2B"/>
    <w:rsid w:val="00C248D9"/>
    <w:rsid w:val="00C30779"/>
    <w:rsid w:val="00C36743"/>
    <w:rsid w:val="00C374BF"/>
    <w:rsid w:val="00C51314"/>
    <w:rsid w:val="00C55015"/>
    <w:rsid w:val="00C6393C"/>
    <w:rsid w:val="00C63CA3"/>
    <w:rsid w:val="00C670DD"/>
    <w:rsid w:val="00C7090D"/>
    <w:rsid w:val="00C71E94"/>
    <w:rsid w:val="00C77644"/>
    <w:rsid w:val="00C77BE7"/>
    <w:rsid w:val="00C832CC"/>
    <w:rsid w:val="00C834DC"/>
    <w:rsid w:val="00C85F7A"/>
    <w:rsid w:val="00C86E6C"/>
    <w:rsid w:val="00C87CAE"/>
    <w:rsid w:val="00C907E6"/>
    <w:rsid w:val="00C90FAF"/>
    <w:rsid w:val="00C94F97"/>
    <w:rsid w:val="00C95AC6"/>
    <w:rsid w:val="00C96E16"/>
    <w:rsid w:val="00CA3C97"/>
    <w:rsid w:val="00CA4F59"/>
    <w:rsid w:val="00CA56E5"/>
    <w:rsid w:val="00CB3986"/>
    <w:rsid w:val="00CB452A"/>
    <w:rsid w:val="00CB55CD"/>
    <w:rsid w:val="00CD0B33"/>
    <w:rsid w:val="00CD5073"/>
    <w:rsid w:val="00CE0DBE"/>
    <w:rsid w:val="00CE13AE"/>
    <w:rsid w:val="00CE2F98"/>
    <w:rsid w:val="00CE313A"/>
    <w:rsid w:val="00CE44F4"/>
    <w:rsid w:val="00CE75B2"/>
    <w:rsid w:val="00CF14D8"/>
    <w:rsid w:val="00CF2255"/>
    <w:rsid w:val="00CF72CB"/>
    <w:rsid w:val="00D016DE"/>
    <w:rsid w:val="00D04DCB"/>
    <w:rsid w:val="00D15972"/>
    <w:rsid w:val="00D16DF8"/>
    <w:rsid w:val="00D17508"/>
    <w:rsid w:val="00D23663"/>
    <w:rsid w:val="00D26BB0"/>
    <w:rsid w:val="00D325BA"/>
    <w:rsid w:val="00D401BD"/>
    <w:rsid w:val="00D4259A"/>
    <w:rsid w:val="00D43967"/>
    <w:rsid w:val="00D44835"/>
    <w:rsid w:val="00D44B6F"/>
    <w:rsid w:val="00D50BFD"/>
    <w:rsid w:val="00D54971"/>
    <w:rsid w:val="00D55DF0"/>
    <w:rsid w:val="00D619E4"/>
    <w:rsid w:val="00D63F92"/>
    <w:rsid w:val="00D65B7C"/>
    <w:rsid w:val="00D71EBE"/>
    <w:rsid w:val="00D76454"/>
    <w:rsid w:val="00D76C5A"/>
    <w:rsid w:val="00D8667F"/>
    <w:rsid w:val="00D91D50"/>
    <w:rsid w:val="00D92432"/>
    <w:rsid w:val="00D93E16"/>
    <w:rsid w:val="00DA27DD"/>
    <w:rsid w:val="00DB0739"/>
    <w:rsid w:val="00DB4409"/>
    <w:rsid w:val="00DB51C2"/>
    <w:rsid w:val="00DB6BEA"/>
    <w:rsid w:val="00DC15C5"/>
    <w:rsid w:val="00DC3506"/>
    <w:rsid w:val="00DC4CDE"/>
    <w:rsid w:val="00DC5EDF"/>
    <w:rsid w:val="00DC6E1A"/>
    <w:rsid w:val="00DD4CB8"/>
    <w:rsid w:val="00DD5023"/>
    <w:rsid w:val="00DE229C"/>
    <w:rsid w:val="00DE281B"/>
    <w:rsid w:val="00DE28E9"/>
    <w:rsid w:val="00DE2B62"/>
    <w:rsid w:val="00DE4EC7"/>
    <w:rsid w:val="00DF0BC5"/>
    <w:rsid w:val="00DF524B"/>
    <w:rsid w:val="00DF7F5F"/>
    <w:rsid w:val="00E004B9"/>
    <w:rsid w:val="00E00D48"/>
    <w:rsid w:val="00E033AC"/>
    <w:rsid w:val="00E038D9"/>
    <w:rsid w:val="00E04DAD"/>
    <w:rsid w:val="00E06C54"/>
    <w:rsid w:val="00E074FD"/>
    <w:rsid w:val="00E14887"/>
    <w:rsid w:val="00E15D7D"/>
    <w:rsid w:val="00E253F9"/>
    <w:rsid w:val="00E274A5"/>
    <w:rsid w:val="00E2766C"/>
    <w:rsid w:val="00E3402F"/>
    <w:rsid w:val="00E37FA6"/>
    <w:rsid w:val="00E41789"/>
    <w:rsid w:val="00E5004A"/>
    <w:rsid w:val="00E500BA"/>
    <w:rsid w:val="00E516B5"/>
    <w:rsid w:val="00E537D4"/>
    <w:rsid w:val="00E5421C"/>
    <w:rsid w:val="00E56B41"/>
    <w:rsid w:val="00E631C8"/>
    <w:rsid w:val="00E64EFC"/>
    <w:rsid w:val="00E6642A"/>
    <w:rsid w:val="00E70FAC"/>
    <w:rsid w:val="00E848D3"/>
    <w:rsid w:val="00E86AE1"/>
    <w:rsid w:val="00E927D4"/>
    <w:rsid w:val="00E92F89"/>
    <w:rsid w:val="00E94F21"/>
    <w:rsid w:val="00E9672E"/>
    <w:rsid w:val="00EA0C06"/>
    <w:rsid w:val="00EA18BE"/>
    <w:rsid w:val="00EA3A50"/>
    <w:rsid w:val="00EA5038"/>
    <w:rsid w:val="00EB1D77"/>
    <w:rsid w:val="00EB1E6B"/>
    <w:rsid w:val="00EB241D"/>
    <w:rsid w:val="00EB2E06"/>
    <w:rsid w:val="00EB4898"/>
    <w:rsid w:val="00EC44C1"/>
    <w:rsid w:val="00ED3935"/>
    <w:rsid w:val="00ED79F3"/>
    <w:rsid w:val="00EE06D3"/>
    <w:rsid w:val="00EE1C7A"/>
    <w:rsid w:val="00EE2746"/>
    <w:rsid w:val="00EE527C"/>
    <w:rsid w:val="00EE7849"/>
    <w:rsid w:val="00EE7E4C"/>
    <w:rsid w:val="00EF1894"/>
    <w:rsid w:val="00EF6CA6"/>
    <w:rsid w:val="00EF7FD6"/>
    <w:rsid w:val="00F04A96"/>
    <w:rsid w:val="00F06D18"/>
    <w:rsid w:val="00F10F47"/>
    <w:rsid w:val="00F115D7"/>
    <w:rsid w:val="00F122D9"/>
    <w:rsid w:val="00F125A0"/>
    <w:rsid w:val="00F13E87"/>
    <w:rsid w:val="00F218C9"/>
    <w:rsid w:val="00F21B26"/>
    <w:rsid w:val="00F310D0"/>
    <w:rsid w:val="00F31DA3"/>
    <w:rsid w:val="00F35C2E"/>
    <w:rsid w:val="00F35F92"/>
    <w:rsid w:val="00F40BBD"/>
    <w:rsid w:val="00F46884"/>
    <w:rsid w:val="00F47948"/>
    <w:rsid w:val="00F5187F"/>
    <w:rsid w:val="00F52C83"/>
    <w:rsid w:val="00F54051"/>
    <w:rsid w:val="00F54C7C"/>
    <w:rsid w:val="00F60039"/>
    <w:rsid w:val="00F60F56"/>
    <w:rsid w:val="00F64343"/>
    <w:rsid w:val="00F65AE0"/>
    <w:rsid w:val="00F678DF"/>
    <w:rsid w:val="00F67C1D"/>
    <w:rsid w:val="00F7416F"/>
    <w:rsid w:val="00F7469F"/>
    <w:rsid w:val="00F77C83"/>
    <w:rsid w:val="00F843E3"/>
    <w:rsid w:val="00F84963"/>
    <w:rsid w:val="00F85F67"/>
    <w:rsid w:val="00F865A4"/>
    <w:rsid w:val="00F91D38"/>
    <w:rsid w:val="00F94033"/>
    <w:rsid w:val="00F968BA"/>
    <w:rsid w:val="00F97988"/>
    <w:rsid w:val="00FA1223"/>
    <w:rsid w:val="00FA2D53"/>
    <w:rsid w:val="00FA38D3"/>
    <w:rsid w:val="00FA69E9"/>
    <w:rsid w:val="00FA72DB"/>
    <w:rsid w:val="00FB2BDE"/>
    <w:rsid w:val="00FB35B3"/>
    <w:rsid w:val="00FC213F"/>
    <w:rsid w:val="00FC634E"/>
    <w:rsid w:val="00FC7786"/>
    <w:rsid w:val="00FD0A06"/>
    <w:rsid w:val="00FD472F"/>
    <w:rsid w:val="00FD6B41"/>
    <w:rsid w:val="00FE4427"/>
    <w:rsid w:val="00FE4BAE"/>
    <w:rsid w:val="00FE56BB"/>
    <w:rsid w:val="00FF3BFD"/>
    <w:rsid w:val="00FF6276"/>
    <w:rsid w:val="00FF6406"/>
    <w:rsid w:val="00FF72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6262652">
      <w:bodyDiv w:val="1"/>
      <w:marLeft w:val="0"/>
      <w:marRight w:val="0"/>
      <w:marTop w:val="0"/>
      <w:marBottom w:val="0"/>
      <w:divBdr>
        <w:top w:val="none" w:sz="0" w:space="0" w:color="auto"/>
        <w:left w:val="none" w:sz="0" w:space="0" w:color="auto"/>
        <w:bottom w:val="none" w:sz="0" w:space="0" w:color="auto"/>
        <w:right w:val="none" w:sz="0" w:space="0" w:color="auto"/>
      </w:divBdr>
    </w:div>
    <w:div w:id="1454253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818</Words>
  <Characters>1036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cp:lastModifiedBy>
  <cp:revision>3</cp:revision>
  <dcterms:created xsi:type="dcterms:W3CDTF">2014-04-25T08:41:00Z</dcterms:created>
  <dcterms:modified xsi:type="dcterms:W3CDTF">2014-05-10T07:41:00Z</dcterms:modified>
</cp:coreProperties>
</file>